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CD1E4" w14:textId="51EFB2CB" w:rsidR="0036567B" w:rsidRPr="00340B97" w:rsidRDefault="00EA4D94" w:rsidP="002D4F8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3"/>
      <w:r w:rsidRPr="00340B97">
        <w:rPr>
          <w:rFonts w:ascii="Times New Roman" w:hAnsi="Times New Roman" w:cs="Times New Roman"/>
          <w:b/>
          <w:bCs/>
          <w:sz w:val="24"/>
          <w:szCs w:val="24"/>
        </w:rPr>
        <w:t>CAMARADES</w:t>
      </w:r>
      <w:bookmarkEnd w:id="0"/>
      <w:r w:rsidRPr="00340B97">
        <w:rPr>
          <w:rFonts w:ascii="Times New Roman" w:hAnsi="Times New Roman" w:cs="Times New Roman"/>
          <w:b/>
          <w:bCs/>
          <w:sz w:val="24"/>
          <w:szCs w:val="24"/>
        </w:rPr>
        <w:t xml:space="preserve"> Quality Evaluation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392"/>
        <w:gridCol w:w="1932"/>
        <w:gridCol w:w="1984"/>
        <w:gridCol w:w="1276"/>
        <w:gridCol w:w="1134"/>
        <w:gridCol w:w="1972"/>
      </w:tblGrid>
      <w:tr w:rsidR="00D76F51" w:rsidRPr="00D76F51" w14:paraId="2DADC516" w14:textId="77777777" w:rsidTr="007C1AD7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73D58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B9459D" w14:textId="1AA8BBF1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Sample Size</w:t>
            </w:r>
            <w:r w:rsidR="001E028C" w:rsidRPr="00D76F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76F51">
              <w:rPr>
                <w:rFonts w:ascii="Times New Roman" w:hAnsi="Times New Roman" w:cs="Times New Roman"/>
                <w:szCs w:val="21"/>
              </w:rPr>
              <w:t>Calculation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6DB08068" w14:textId="25774725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Rando</w:t>
            </w:r>
            <w:r w:rsidR="001E028C" w:rsidRPr="00D76F51">
              <w:rPr>
                <w:rFonts w:ascii="Times New Roman" w:hAnsi="Times New Roman" w:cs="Times New Roman"/>
                <w:szCs w:val="21"/>
              </w:rPr>
              <w:t>m Allocation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273B16F6" w14:textId="10E41C7D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Blinded Evaluation</w:t>
            </w:r>
            <w:r w:rsidR="001E028C" w:rsidRPr="00D76F51">
              <w:rPr>
                <w:rFonts w:ascii="Times New Roman" w:hAnsi="Times New Roman" w:cs="Times New Roman"/>
                <w:szCs w:val="21"/>
              </w:rPr>
              <w:t xml:space="preserve"> of Outcom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0EC948A" w14:textId="27D38366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 xml:space="preserve">Appropriate </w:t>
            </w:r>
            <w:r w:rsidR="001E028C" w:rsidRPr="00D76F51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A</w:t>
            </w:r>
            <w:r w:rsidRPr="00D76F51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 xml:space="preserve">nimal </w:t>
            </w:r>
            <w:r w:rsidR="001E028C" w:rsidRPr="00D76F51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M</w:t>
            </w:r>
            <w:r w:rsidRPr="00D76F51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od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0B3C50" w14:textId="050EE15A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 xml:space="preserve">Animal </w:t>
            </w:r>
            <w:r w:rsidR="001E028C" w:rsidRPr="00D76F51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W</w:t>
            </w:r>
            <w:r w:rsidRPr="00D76F51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elf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159C28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Peer review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2114953B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 xml:space="preserve">Conflict of Interest </w:t>
            </w:r>
            <w:r w:rsidRPr="00D76F51">
              <w:rPr>
                <w:rFonts w:ascii="Times New Roman" w:hAnsi="Times New Roman" w:cs="Times New Roman"/>
                <w:color w:val="101214"/>
                <w:szCs w:val="21"/>
              </w:rPr>
              <w:t>Declaration</w:t>
            </w:r>
          </w:p>
        </w:tc>
      </w:tr>
      <w:tr w:rsidR="00D76F51" w:rsidRPr="00D76F51" w14:paraId="20B8003F" w14:textId="77777777" w:rsidTr="007C1AD7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7E6EAFDC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an et al. 20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75D8713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14:paraId="5A13E35B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14:paraId="4805F2D9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742520A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520FFE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3C4C42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vAlign w:val="center"/>
          </w:tcPr>
          <w:p w14:paraId="7546304D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6F51" w:rsidRPr="00D76F51" w14:paraId="23B8E729" w14:textId="77777777" w:rsidTr="007C1AD7">
        <w:trPr>
          <w:jc w:val="center"/>
        </w:trPr>
        <w:tc>
          <w:tcPr>
            <w:tcW w:w="1134" w:type="dxa"/>
          </w:tcPr>
          <w:p w14:paraId="4DEE378B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Huang et al. 2020</w:t>
            </w:r>
          </w:p>
        </w:tc>
        <w:tc>
          <w:tcPr>
            <w:tcW w:w="1276" w:type="dxa"/>
            <w:vAlign w:val="center"/>
          </w:tcPr>
          <w:p w14:paraId="46D5B459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vAlign w:val="center"/>
          </w:tcPr>
          <w:p w14:paraId="0F74A6E8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32" w:type="dxa"/>
            <w:vAlign w:val="center"/>
          </w:tcPr>
          <w:p w14:paraId="0933CD54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2358C817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2000D327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5AB14CDE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5EDEC859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76F51" w:rsidRPr="00D76F51" w14:paraId="1A55C13F" w14:textId="77777777" w:rsidTr="007C1AD7">
        <w:trPr>
          <w:jc w:val="center"/>
        </w:trPr>
        <w:tc>
          <w:tcPr>
            <w:tcW w:w="1134" w:type="dxa"/>
          </w:tcPr>
          <w:p w14:paraId="0788C7CB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Schott et al. 2018</w:t>
            </w:r>
          </w:p>
        </w:tc>
        <w:tc>
          <w:tcPr>
            <w:tcW w:w="1276" w:type="dxa"/>
            <w:vAlign w:val="center"/>
          </w:tcPr>
          <w:p w14:paraId="25657D8E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vAlign w:val="center"/>
          </w:tcPr>
          <w:p w14:paraId="418E7D03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32" w:type="dxa"/>
            <w:vAlign w:val="center"/>
          </w:tcPr>
          <w:p w14:paraId="125EC06C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5808AB07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5F96036F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20"/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  <w:bookmarkEnd w:id="1"/>
          </w:p>
        </w:tc>
        <w:tc>
          <w:tcPr>
            <w:tcW w:w="1134" w:type="dxa"/>
            <w:vAlign w:val="center"/>
          </w:tcPr>
          <w:p w14:paraId="190E95A3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5F8F5FA9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76F51" w:rsidRPr="00D76F51" w14:paraId="521351E4" w14:textId="77777777" w:rsidTr="007C1AD7">
        <w:trPr>
          <w:jc w:val="center"/>
        </w:trPr>
        <w:tc>
          <w:tcPr>
            <w:tcW w:w="1134" w:type="dxa"/>
          </w:tcPr>
          <w:p w14:paraId="66E3421C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6F51">
              <w:rPr>
                <w:rFonts w:ascii="Times New Roman" w:hAnsi="Times New Roman" w:cs="Times New Roman"/>
                <w:szCs w:val="21"/>
              </w:rPr>
              <w:t>Guss</w:t>
            </w:r>
            <w:proofErr w:type="spellEnd"/>
            <w:r w:rsidRPr="00D76F51">
              <w:rPr>
                <w:rFonts w:ascii="Times New Roman" w:hAnsi="Times New Roman" w:cs="Times New Roman"/>
                <w:szCs w:val="21"/>
              </w:rPr>
              <w:t xml:space="preserve"> et al. 2020</w:t>
            </w:r>
          </w:p>
        </w:tc>
        <w:tc>
          <w:tcPr>
            <w:tcW w:w="1276" w:type="dxa"/>
            <w:vAlign w:val="center"/>
          </w:tcPr>
          <w:p w14:paraId="376C1D2A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vAlign w:val="center"/>
          </w:tcPr>
          <w:p w14:paraId="49A7AACD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32" w:type="dxa"/>
            <w:vAlign w:val="center"/>
          </w:tcPr>
          <w:p w14:paraId="40504C72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14:paraId="63918050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5FF4612A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3D407BDF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6DDCFE43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76F51" w:rsidRPr="00D76F51" w14:paraId="286C56C6" w14:textId="77777777" w:rsidTr="007C1AD7">
        <w:trPr>
          <w:jc w:val="center"/>
        </w:trPr>
        <w:tc>
          <w:tcPr>
            <w:tcW w:w="1134" w:type="dxa"/>
          </w:tcPr>
          <w:p w14:paraId="4A3973EA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Collins et al. 2015</w:t>
            </w:r>
          </w:p>
        </w:tc>
        <w:tc>
          <w:tcPr>
            <w:tcW w:w="1276" w:type="dxa"/>
            <w:vAlign w:val="center"/>
          </w:tcPr>
          <w:p w14:paraId="1920BAEA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vAlign w:val="center"/>
          </w:tcPr>
          <w:p w14:paraId="17AF73DC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32" w:type="dxa"/>
            <w:vAlign w:val="center"/>
          </w:tcPr>
          <w:p w14:paraId="40FC7206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14:paraId="2FAF2560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6D399B81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560F9694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2F108934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6F51" w:rsidRPr="00D76F51" w14:paraId="6126AE72" w14:textId="77777777" w:rsidTr="007C1AD7">
        <w:trPr>
          <w:jc w:val="center"/>
        </w:trPr>
        <w:tc>
          <w:tcPr>
            <w:tcW w:w="1134" w:type="dxa"/>
          </w:tcPr>
          <w:p w14:paraId="5F49BD53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6F51">
              <w:rPr>
                <w:rFonts w:ascii="Times New Roman" w:hAnsi="Times New Roman" w:cs="Times New Roman"/>
                <w:szCs w:val="21"/>
              </w:rPr>
              <w:t>Ulici</w:t>
            </w:r>
            <w:proofErr w:type="spellEnd"/>
            <w:r w:rsidRPr="00D76F51">
              <w:rPr>
                <w:rFonts w:ascii="Times New Roman" w:hAnsi="Times New Roman" w:cs="Times New Roman"/>
                <w:szCs w:val="21"/>
              </w:rPr>
              <w:t xml:space="preserve"> et al. 2018</w:t>
            </w:r>
          </w:p>
        </w:tc>
        <w:tc>
          <w:tcPr>
            <w:tcW w:w="1276" w:type="dxa"/>
            <w:vAlign w:val="center"/>
          </w:tcPr>
          <w:p w14:paraId="2AF0F95D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vAlign w:val="center"/>
          </w:tcPr>
          <w:p w14:paraId="799B20F3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32" w:type="dxa"/>
            <w:vAlign w:val="center"/>
          </w:tcPr>
          <w:p w14:paraId="4F4C0502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32690BF2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02FC242D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1E047CFC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2D3B9097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76F51" w:rsidRPr="00D76F51" w14:paraId="34DEDE5C" w14:textId="77777777" w:rsidTr="007C1AD7">
        <w:trPr>
          <w:jc w:val="center"/>
        </w:trPr>
        <w:tc>
          <w:tcPr>
            <w:tcW w:w="1134" w:type="dxa"/>
          </w:tcPr>
          <w:p w14:paraId="23FF3118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Rios et al. 2019</w:t>
            </w:r>
          </w:p>
        </w:tc>
        <w:tc>
          <w:tcPr>
            <w:tcW w:w="1276" w:type="dxa"/>
            <w:vAlign w:val="center"/>
          </w:tcPr>
          <w:p w14:paraId="100B2BDB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vAlign w:val="center"/>
          </w:tcPr>
          <w:p w14:paraId="179E24A3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32" w:type="dxa"/>
            <w:vAlign w:val="center"/>
          </w:tcPr>
          <w:p w14:paraId="28F03DE9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2383CC11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12387967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1B961400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678A0496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6F51" w:rsidRPr="00D76F51" w14:paraId="3CAC88F4" w14:textId="77777777" w:rsidTr="007C1AD7">
        <w:trPr>
          <w:jc w:val="center"/>
        </w:trPr>
        <w:tc>
          <w:tcPr>
            <w:tcW w:w="1134" w:type="dxa"/>
          </w:tcPr>
          <w:p w14:paraId="65055087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So et al. 2011</w:t>
            </w:r>
          </w:p>
        </w:tc>
        <w:tc>
          <w:tcPr>
            <w:tcW w:w="1276" w:type="dxa"/>
            <w:vAlign w:val="center"/>
          </w:tcPr>
          <w:p w14:paraId="17EF3478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vAlign w:val="center"/>
          </w:tcPr>
          <w:p w14:paraId="4EBCA8E0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32" w:type="dxa"/>
            <w:vAlign w:val="center"/>
          </w:tcPr>
          <w:p w14:paraId="36A76594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14:paraId="4EF0AE30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025755F6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6B896EC5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126B6273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6F51" w:rsidRPr="00D76F51" w14:paraId="069B76C2" w14:textId="77777777" w:rsidTr="007C1AD7">
        <w:trPr>
          <w:jc w:val="center"/>
        </w:trPr>
        <w:tc>
          <w:tcPr>
            <w:tcW w:w="1134" w:type="dxa"/>
          </w:tcPr>
          <w:p w14:paraId="420ED4CD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Sim et al. 2018</w:t>
            </w:r>
          </w:p>
        </w:tc>
        <w:tc>
          <w:tcPr>
            <w:tcW w:w="1276" w:type="dxa"/>
            <w:vAlign w:val="center"/>
          </w:tcPr>
          <w:p w14:paraId="4E06A659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vAlign w:val="center"/>
          </w:tcPr>
          <w:p w14:paraId="7028710E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32" w:type="dxa"/>
            <w:vAlign w:val="center"/>
          </w:tcPr>
          <w:p w14:paraId="5A862649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14:paraId="6777B6A1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76A61ED8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5DFA34EF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62CDA763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6F51" w:rsidRPr="00D76F51" w14:paraId="447EE897" w14:textId="77777777" w:rsidTr="007C1AD7">
        <w:trPr>
          <w:jc w:val="center"/>
        </w:trPr>
        <w:tc>
          <w:tcPr>
            <w:tcW w:w="1134" w:type="dxa"/>
          </w:tcPr>
          <w:p w14:paraId="15279246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Kwon et al. 2017</w:t>
            </w:r>
          </w:p>
        </w:tc>
        <w:tc>
          <w:tcPr>
            <w:tcW w:w="1276" w:type="dxa"/>
            <w:vAlign w:val="center"/>
          </w:tcPr>
          <w:p w14:paraId="2A2337D6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vAlign w:val="center"/>
          </w:tcPr>
          <w:p w14:paraId="2421CD42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32" w:type="dxa"/>
            <w:vAlign w:val="center"/>
          </w:tcPr>
          <w:p w14:paraId="3FCC1F83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14:paraId="14E1C9D2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35083FFA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188B26A0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2D558292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6F51" w:rsidRPr="00D76F51" w14:paraId="501D8092" w14:textId="77777777" w:rsidTr="007C1AD7">
        <w:trPr>
          <w:jc w:val="center"/>
        </w:trPr>
        <w:tc>
          <w:tcPr>
            <w:tcW w:w="1134" w:type="dxa"/>
          </w:tcPr>
          <w:p w14:paraId="53ADC29E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Collins et al. 2021</w:t>
            </w:r>
          </w:p>
        </w:tc>
        <w:tc>
          <w:tcPr>
            <w:tcW w:w="1276" w:type="dxa"/>
            <w:vAlign w:val="center"/>
          </w:tcPr>
          <w:p w14:paraId="4C101877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vAlign w:val="center"/>
          </w:tcPr>
          <w:p w14:paraId="20876ABE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32" w:type="dxa"/>
            <w:vAlign w:val="center"/>
          </w:tcPr>
          <w:p w14:paraId="0616C8E1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14:paraId="332508A6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2EC9A8E3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0960EB7A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66366715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6F51" w:rsidRPr="00D76F51" w14:paraId="3B2331AB" w14:textId="77777777" w:rsidTr="007C1AD7">
        <w:trPr>
          <w:jc w:val="center"/>
        </w:trPr>
        <w:tc>
          <w:tcPr>
            <w:tcW w:w="1134" w:type="dxa"/>
          </w:tcPr>
          <w:p w14:paraId="16DA491E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 xml:space="preserve">Li et al. </w:t>
            </w:r>
            <w:r w:rsidRPr="00D76F51">
              <w:rPr>
                <w:rFonts w:ascii="Times New Roman" w:hAnsi="Times New Roman" w:cs="Times New Roman"/>
                <w:szCs w:val="21"/>
              </w:rPr>
              <w:lastRenderedPageBreak/>
              <w:t>2021</w:t>
            </w:r>
          </w:p>
        </w:tc>
        <w:tc>
          <w:tcPr>
            <w:tcW w:w="1276" w:type="dxa"/>
            <w:vAlign w:val="center"/>
          </w:tcPr>
          <w:p w14:paraId="4F33C2D6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lastRenderedPageBreak/>
              <w:t>No</w:t>
            </w:r>
          </w:p>
        </w:tc>
        <w:tc>
          <w:tcPr>
            <w:tcW w:w="1392" w:type="dxa"/>
            <w:vAlign w:val="center"/>
          </w:tcPr>
          <w:p w14:paraId="0FC67BC3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32" w:type="dxa"/>
            <w:vAlign w:val="center"/>
          </w:tcPr>
          <w:p w14:paraId="4C86B085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662EBF7F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2A755B88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73453590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4124C841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6F51" w:rsidRPr="00D76F51" w14:paraId="5B0238EA" w14:textId="77777777" w:rsidTr="007C1AD7">
        <w:trPr>
          <w:jc w:val="center"/>
        </w:trPr>
        <w:tc>
          <w:tcPr>
            <w:tcW w:w="1134" w:type="dxa"/>
          </w:tcPr>
          <w:p w14:paraId="50352E9C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_Hlk116395128"/>
            <w:r w:rsidRPr="00D76F51">
              <w:rPr>
                <w:rFonts w:ascii="Times New Roman" w:hAnsi="Times New Roman" w:cs="Times New Roman"/>
                <w:szCs w:val="21"/>
              </w:rPr>
              <w:t>Guan et al. 2020</w:t>
            </w:r>
          </w:p>
        </w:tc>
        <w:tc>
          <w:tcPr>
            <w:tcW w:w="1276" w:type="dxa"/>
            <w:vAlign w:val="center"/>
          </w:tcPr>
          <w:p w14:paraId="2349E712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vAlign w:val="center"/>
          </w:tcPr>
          <w:p w14:paraId="6532738E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32" w:type="dxa"/>
            <w:vAlign w:val="center"/>
          </w:tcPr>
          <w:p w14:paraId="5B87FC81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0AEECC9D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062C5E28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6F24E411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754E6193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bookmarkEnd w:id="2"/>
      <w:tr w:rsidR="00D76F51" w:rsidRPr="00D76F51" w14:paraId="5DDAEB48" w14:textId="77777777" w:rsidTr="007C1AD7">
        <w:trPr>
          <w:jc w:val="center"/>
        </w:trPr>
        <w:tc>
          <w:tcPr>
            <w:tcW w:w="1134" w:type="dxa"/>
          </w:tcPr>
          <w:p w14:paraId="7F4E543A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Luna et al. 2021</w:t>
            </w:r>
          </w:p>
        </w:tc>
        <w:tc>
          <w:tcPr>
            <w:tcW w:w="1276" w:type="dxa"/>
            <w:vAlign w:val="center"/>
          </w:tcPr>
          <w:p w14:paraId="7B02327F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vAlign w:val="center"/>
          </w:tcPr>
          <w:p w14:paraId="1E58350A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32" w:type="dxa"/>
            <w:vAlign w:val="center"/>
          </w:tcPr>
          <w:p w14:paraId="38F780B2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14:paraId="0A11121F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4BF0E07D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72E10236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3D1EB38D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76F51" w:rsidRPr="00D76F51" w14:paraId="28F505F7" w14:textId="77777777" w:rsidTr="007C1AD7">
        <w:trPr>
          <w:jc w:val="center"/>
        </w:trPr>
        <w:tc>
          <w:tcPr>
            <w:tcW w:w="1134" w:type="dxa"/>
          </w:tcPr>
          <w:p w14:paraId="328118CD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Song et al. 2020</w:t>
            </w:r>
          </w:p>
        </w:tc>
        <w:tc>
          <w:tcPr>
            <w:tcW w:w="1276" w:type="dxa"/>
            <w:vAlign w:val="center"/>
          </w:tcPr>
          <w:p w14:paraId="1DA13CAD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vAlign w:val="center"/>
          </w:tcPr>
          <w:p w14:paraId="4DA18845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32" w:type="dxa"/>
            <w:vAlign w:val="center"/>
          </w:tcPr>
          <w:p w14:paraId="48F5AD96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14112A43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718F0CDA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17ECF019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77C3ADF2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6F51" w:rsidRPr="00D76F51" w14:paraId="644D5904" w14:textId="77777777" w:rsidTr="007C1AD7">
        <w:trPr>
          <w:jc w:val="center"/>
        </w:trPr>
        <w:tc>
          <w:tcPr>
            <w:tcW w:w="1134" w:type="dxa"/>
          </w:tcPr>
          <w:p w14:paraId="5AF2A1AE" w14:textId="77777777" w:rsidR="00C60D95" w:rsidRPr="00D76F51" w:rsidRDefault="00C60D95" w:rsidP="001E028C">
            <w:pPr>
              <w:tabs>
                <w:tab w:val="left" w:pos="557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Chen et al. 2020</w:t>
            </w:r>
          </w:p>
        </w:tc>
        <w:tc>
          <w:tcPr>
            <w:tcW w:w="1276" w:type="dxa"/>
            <w:vAlign w:val="center"/>
          </w:tcPr>
          <w:p w14:paraId="29317EF5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vAlign w:val="center"/>
          </w:tcPr>
          <w:p w14:paraId="6AE0424F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32" w:type="dxa"/>
            <w:vAlign w:val="center"/>
          </w:tcPr>
          <w:p w14:paraId="385CD194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14:paraId="5BE0DE6D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5CC1D642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134599F1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702F5E9B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6F51" w:rsidRPr="00D76F51" w14:paraId="629642E5" w14:textId="77777777" w:rsidTr="007C1AD7">
        <w:trPr>
          <w:jc w:val="center"/>
        </w:trPr>
        <w:tc>
          <w:tcPr>
            <w:tcW w:w="1134" w:type="dxa"/>
          </w:tcPr>
          <w:p w14:paraId="065CE046" w14:textId="2C9A9A18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63"/>
            <w:bookmarkStart w:id="4" w:name="OLE_LINK64"/>
            <w:proofErr w:type="spellStart"/>
            <w:r w:rsidRPr="00D76F51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Jhun</w:t>
            </w:r>
            <w:bookmarkEnd w:id="3"/>
            <w:bookmarkEnd w:id="4"/>
            <w:proofErr w:type="spellEnd"/>
            <w:r w:rsidRPr="00D76F51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 xml:space="preserve"> et al. 2021</w:t>
            </w:r>
          </w:p>
        </w:tc>
        <w:tc>
          <w:tcPr>
            <w:tcW w:w="1276" w:type="dxa"/>
            <w:vAlign w:val="center"/>
          </w:tcPr>
          <w:p w14:paraId="34148D89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vAlign w:val="center"/>
          </w:tcPr>
          <w:p w14:paraId="13868BC7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32" w:type="dxa"/>
            <w:vAlign w:val="center"/>
          </w:tcPr>
          <w:p w14:paraId="2BACFDF4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26973702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12261881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5A86B8FF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7D73E7F3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6F51" w:rsidRPr="00D76F51" w14:paraId="1B41C981" w14:textId="77777777" w:rsidTr="007C1AD7">
        <w:trPr>
          <w:jc w:val="center"/>
        </w:trPr>
        <w:tc>
          <w:tcPr>
            <w:tcW w:w="1134" w:type="dxa"/>
          </w:tcPr>
          <w:p w14:paraId="39914181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Lin et al. 2021</w:t>
            </w:r>
          </w:p>
        </w:tc>
        <w:tc>
          <w:tcPr>
            <w:tcW w:w="1276" w:type="dxa"/>
            <w:vAlign w:val="center"/>
          </w:tcPr>
          <w:p w14:paraId="148AC470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vAlign w:val="center"/>
          </w:tcPr>
          <w:p w14:paraId="2A9EB69C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32" w:type="dxa"/>
            <w:vAlign w:val="center"/>
          </w:tcPr>
          <w:p w14:paraId="25D041CF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14:paraId="41797273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6B286DDB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090B60B9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148A5DEB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6F51" w:rsidRPr="00D76F51" w14:paraId="45BDA6CF" w14:textId="77777777" w:rsidTr="007C1AD7">
        <w:trPr>
          <w:jc w:val="center"/>
        </w:trPr>
        <w:tc>
          <w:tcPr>
            <w:tcW w:w="1134" w:type="dxa"/>
          </w:tcPr>
          <w:p w14:paraId="45DC1821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6F51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Henrotin</w:t>
            </w:r>
            <w:proofErr w:type="spellEnd"/>
            <w:r w:rsidRPr="00D76F51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 xml:space="preserve"> et al. 2021</w:t>
            </w:r>
          </w:p>
        </w:tc>
        <w:tc>
          <w:tcPr>
            <w:tcW w:w="1276" w:type="dxa"/>
            <w:vAlign w:val="center"/>
          </w:tcPr>
          <w:p w14:paraId="279681A8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vAlign w:val="center"/>
          </w:tcPr>
          <w:p w14:paraId="53F8D170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32" w:type="dxa"/>
            <w:vAlign w:val="center"/>
          </w:tcPr>
          <w:p w14:paraId="0B879380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14:paraId="6B3258DC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0587D514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47061C22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50722336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6F51" w:rsidRPr="00D76F51" w14:paraId="64A27B58" w14:textId="77777777" w:rsidTr="007C1AD7">
        <w:trPr>
          <w:jc w:val="center"/>
        </w:trPr>
        <w:tc>
          <w:tcPr>
            <w:tcW w:w="1134" w:type="dxa"/>
          </w:tcPr>
          <w:p w14:paraId="17B52506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6F51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Cintio</w:t>
            </w:r>
            <w:proofErr w:type="spellEnd"/>
            <w:r w:rsidRPr="00D76F51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 xml:space="preserve"> et al. 2020</w:t>
            </w:r>
          </w:p>
        </w:tc>
        <w:tc>
          <w:tcPr>
            <w:tcW w:w="1276" w:type="dxa"/>
            <w:vAlign w:val="center"/>
          </w:tcPr>
          <w:p w14:paraId="1B5A1825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vAlign w:val="center"/>
          </w:tcPr>
          <w:p w14:paraId="6A5D096C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32" w:type="dxa"/>
            <w:vAlign w:val="center"/>
          </w:tcPr>
          <w:p w14:paraId="0E3F671A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14:paraId="31631561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41380846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1DA23DB3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7425AE74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76F51" w:rsidRPr="00D76F51" w14:paraId="0C78DBAA" w14:textId="77777777" w:rsidTr="007C1AD7">
        <w:trPr>
          <w:jc w:val="center"/>
        </w:trPr>
        <w:tc>
          <w:tcPr>
            <w:tcW w:w="1134" w:type="dxa"/>
          </w:tcPr>
          <w:p w14:paraId="4862CBB1" w14:textId="77777777" w:rsidR="00C60D95" w:rsidRPr="00D76F51" w:rsidRDefault="00C60D95" w:rsidP="001E02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OLE_LINK1"/>
            <w:r w:rsidRPr="00D76F51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Wallace et al. 2019</w:t>
            </w:r>
            <w:bookmarkEnd w:id="5"/>
          </w:p>
        </w:tc>
        <w:tc>
          <w:tcPr>
            <w:tcW w:w="1276" w:type="dxa"/>
            <w:vAlign w:val="center"/>
          </w:tcPr>
          <w:p w14:paraId="112D0E49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92" w:type="dxa"/>
            <w:vAlign w:val="center"/>
          </w:tcPr>
          <w:p w14:paraId="0889B6DA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32" w:type="dxa"/>
            <w:vAlign w:val="center"/>
          </w:tcPr>
          <w:p w14:paraId="263882BE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60FC79AE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50D4ED10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13976B63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72" w:type="dxa"/>
            <w:vAlign w:val="center"/>
          </w:tcPr>
          <w:p w14:paraId="32FF7002" w14:textId="77777777" w:rsidR="00C60D95" w:rsidRPr="00D76F51" w:rsidRDefault="00C60D95" w:rsidP="001E02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6F5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</w:tbl>
    <w:p w14:paraId="138FC18E" w14:textId="77777777" w:rsidR="00C60D95" w:rsidRDefault="00C60D95" w:rsidP="00C60D95"/>
    <w:p w14:paraId="73AB0875" w14:textId="77777777" w:rsidR="00EA4D94" w:rsidRPr="00EA4D94" w:rsidRDefault="00EA4D94" w:rsidP="00EA4D94">
      <w:pPr>
        <w:rPr>
          <w:rFonts w:ascii="Times New Roman" w:hAnsi="Times New Roman" w:cs="Times New Roman"/>
          <w:sz w:val="28"/>
          <w:szCs w:val="28"/>
        </w:rPr>
      </w:pPr>
    </w:p>
    <w:sectPr w:rsidR="00EA4D94" w:rsidRPr="00EA4D94" w:rsidSect="004407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159DB" w14:textId="77777777" w:rsidR="00B8599E" w:rsidRDefault="00B8599E" w:rsidP="00182918">
      <w:r>
        <w:separator/>
      </w:r>
    </w:p>
  </w:endnote>
  <w:endnote w:type="continuationSeparator" w:id="0">
    <w:p w14:paraId="11490E81" w14:textId="77777777" w:rsidR="00B8599E" w:rsidRDefault="00B8599E" w:rsidP="00182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5200C" w14:textId="77777777" w:rsidR="00B8599E" w:rsidRDefault="00B8599E" w:rsidP="00182918">
      <w:r>
        <w:separator/>
      </w:r>
    </w:p>
  </w:footnote>
  <w:footnote w:type="continuationSeparator" w:id="0">
    <w:p w14:paraId="719B7553" w14:textId="77777777" w:rsidR="00B8599E" w:rsidRDefault="00B8599E" w:rsidP="00182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C2908"/>
    <w:rsid w:val="00001D38"/>
    <w:rsid w:val="00006491"/>
    <w:rsid w:val="0013615A"/>
    <w:rsid w:val="00182918"/>
    <w:rsid w:val="001E028C"/>
    <w:rsid w:val="002512F5"/>
    <w:rsid w:val="002B517B"/>
    <w:rsid w:val="002D4F82"/>
    <w:rsid w:val="002F4473"/>
    <w:rsid w:val="00340B97"/>
    <w:rsid w:val="0036567B"/>
    <w:rsid w:val="003B43D1"/>
    <w:rsid w:val="0043748A"/>
    <w:rsid w:val="0044074B"/>
    <w:rsid w:val="005E0ABF"/>
    <w:rsid w:val="00682802"/>
    <w:rsid w:val="006A6049"/>
    <w:rsid w:val="0077387C"/>
    <w:rsid w:val="00791483"/>
    <w:rsid w:val="007A4ED3"/>
    <w:rsid w:val="007C1AD7"/>
    <w:rsid w:val="00863DAB"/>
    <w:rsid w:val="00886AA0"/>
    <w:rsid w:val="008F5BF6"/>
    <w:rsid w:val="00903321"/>
    <w:rsid w:val="009358A9"/>
    <w:rsid w:val="00A81CEC"/>
    <w:rsid w:val="00AC2908"/>
    <w:rsid w:val="00B754F2"/>
    <w:rsid w:val="00B8599E"/>
    <w:rsid w:val="00B91CCF"/>
    <w:rsid w:val="00C60D95"/>
    <w:rsid w:val="00CC3213"/>
    <w:rsid w:val="00D76F51"/>
    <w:rsid w:val="00D936FD"/>
    <w:rsid w:val="00DA6FFB"/>
    <w:rsid w:val="00DB2B79"/>
    <w:rsid w:val="00E569A5"/>
    <w:rsid w:val="00EA4D94"/>
    <w:rsid w:val="00EC611F"/>
    <w:rsid w:val="00F53297"/>
    <w:rsid w:val="00F64719"/>
    <w:rsid w:val="00F7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114A1"/>
  <w15:chartTrackingRefBased/>
  <w15:docId w15:val="{8A57931F-859C-4B40-B1B3-006C070A7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29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29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29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2918"/>
    <w:rPr>
      <w:sz w:val="18"/>
      <w:szCs w:val="18"/>
    </w:rPr>
  </w:style>
  <w:style w:type="table" w:styleId="a7">
    <w:name w:val="Table Grid"/>
    <w:basedOn w:val="a1"/>
    <w:uiPriority w:val="59"/>
    <w:rsid w:val="001829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蓝天 碧海</dc:creator>
  <cp:keywords/>
  <dc:description/>
  <cp:lastModifiedBy>蓝天 碧海</cp:lastModifiedBy>
  <cp:revision>71</cp:revision>
  <dcterms:created xsi:type="dcterms:W3CDTF">2022-10-11T06:30:00Z</dcterms:created>
  <dcterms:modified xsi:type="dcterms:W3CDTF">2022-10-22T02:21:00Z</dcterms:modified>
</cp:coreProperties>
</file>